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– Enriched KEGG pathways and GO Terms for biological process for the genes targeted by the regulated miRNA during aging in Normal mice.</w:t>
      </w:r>
    </w:p>
    <w:tbl>
      <w:tblPr>
        <w:tblW w:w="10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8"/>
        <w:gridCol w:w="1223"/>
        <w:gridCol w:w="960"/>
        <w:gridCol w:w="1190"/>
      </w:tblGrid>
      <w:tr>
        <w:trPr>
          <w:trHeight w:val="300" w:hRule="atLeast"/>
        </w:trPr>
        <w:tc>
          <w:tcPr>
            <w:tcW w:w="7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and GO Term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</w:tr>
      <w:tr>
        <w:trPr>
          <w:trHeight w:val="300" w:hRule="atLeast"/>
        </w:trPr>
        <w:tc>
          <w:tcPr>
            <w:tcW w:w="7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0E-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PK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LV-I infe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ppo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4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nt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0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O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0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line metabolism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al misregulation in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0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9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bB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trophin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c gamma R-mediated phagocyto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8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digestion and absorp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7E-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oebia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 phosphate metabolis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id hormone synth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types of O-glycan biosynth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on diseas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E-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dgehog signaling pathwa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O Term Biological Process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4E-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E-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9E-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4E-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bryo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E-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tomical structure formation involved in morph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E-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rphogenesi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E-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4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tein modification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4E-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component assembl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0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organiz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E-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9E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E-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 utero embryonic developmen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rculatory system proces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skeleton organiz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E-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velopmental maturation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7E-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7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ontogenesis of dentin-containing tooth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24:00Z</dcterms:created>
  <dc:creator>Augusto Schneider</dc:creator>
  <dc:description/>
  <cp:keywords/>
  <dc:language>en-US</dc:language>
  <cp:lastModifiedBy>Augusto Schneider</cp:lastModifiedBy>
  <dcterms:modified xsi:type="dcterms:W3CDTF">2016-12-19T11:48:00Z</dcterms:modified>
  <cp:revision>2</cp:revision>
  <dc:subject/>
  <dc:title/>
</cp:coreProperties>
</file>